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97A84" w14:textId="77777777" w:rsidR="007D34D4" w:rsidRDefault="00BB79C6">
      <w:pPr>
        <w:spacing w:after="160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Material</w:t>
      </w:r>
    </w:p>
    <w:p w14:paraId="387DF3A5" w14:textId="77777777" w:rsidR="007D34D4" w:rsidRDefault="00BB79C6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ure S1. The onset of the expression of neural markers in glioblastoma cells during co-culture within the GLICO model</w:t>
      </w:r>
    </w:p>
    <w:p w14:paraId="52F8C4AD" w14:textId="77777777" w:rsidR="007D34D4" w:rsidRDefault="00BB79C6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ure S2. A comparison of our dataset to a gene expression database of clinically relevant glioblastoma subtypes</w:t>
      </w:r>
    </w:p>
    <w:p w14:paraId="2C9E027B" w14:textId="77777777" w:rsidR="007D34D4" w:rsidRDefault="00BB79C6">
      <w:pPr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Table 1:</w:t>
      </w:r>
      <w:r>
        <w:rPr>
          <w:rFonts w:ascii="Calibri" w:eastAsia="Calibri" w:hAnsi="Calibri" w:cs="Calibri"/>
          <w:sz w:val="24"/>
          <w:szCs w:val="24"/>
        </w:rPr>
        <w:t xml:space="preserve"> List of antibodies used for Western blotting</w:t>
      </w:r>
    </w:p>
    <w:p w14:paraId="44D1F629" w14:textId="77777777" w:rsidR="007D34D4" w:rsidRDefault="00BB79C6">
      <w:pPr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Table 2: List of antibodies used for I</w:t>
      </w:r>
      <w:r>
        <w:rPr>
          <w:rFonts w:ascii="Calibri" w:eastAsia="Calibri" w:hAnsi="Calibri" w:cs="Calibri"/>
          <w:sz w:val="24"/>
          <w:szCs w:val="24"/>
        </w:rPr>
        <w:t>mmunohistochemistry</w:t>
      </w:r>
    </w:p>
    <w:p w14:paraId="45DD55B1" w14:textId="77777777" w:rsidR="007D34D4" w:rsidRDefault="00BB79C6">
      <w:pPr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Table 3: Whole-mount and CUBIC clearing buffer compositions</w:t>
      </w:r>
    </w:p>
    <w:p w14:paraId="572D3620" w14:textId="77777777" w:rsidR="007D34D4" w:rsidRDefault="00BB79C6">
      <w:pPr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Table 4: List of primer sets used for qPCR</w:t>
      </w:r>
    </w:p>
    <w:p w14:paraId="7C8246C2" w14:textId="77777777" w:rsidR="007D34D4" w:rsidRDefault="007D34D4">
      <w:pPr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2CE17837" w14:textId="77777777" w:rsidR="007D34D4" w:rsidRDefault="00BB79C6">
      <w:pPr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Figure</w:t>
      </w:r>
      <w:r>
        <w:rPr>
          <w:rFonts w:ascii="Calibri" w:eastAsia="Calibri" w:hAnsi="Calibri" w:cs="Calibri"/>
          <w:b/>
          <w:sz w:val="24"/>
          <w:szCs w:val="24"/>
        </w:rPr>
        <w:t xml:space="preserve"> S1. The onset of the expression of neural markers in glioblastoma cells during co-culture within the GLICO model</w:t>
      </w:r>
    </w:p>
    <w:p w14:paraId="60CD93A5" w14:textId="77777777" w:rsidR="007D34D4" w:rsidRDefault="00BB79C6">
      <w:pPr>
        <w:spacing w:after="240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qPCR analysis of selected neural markers (</w:t>
      </w:r>
      <w:r>
        <w:rPr>
          <w:rFonts w:ascii="Calibri" w:eastAsia="Calibri" w:hAnsi="Calibri" w:cs="Calibri"/>
          <w:i/>
          <w:sz w:val="24"/>
          <w:szCs w:val="24"/>
        </w:rPr>
        <w:t>GFAP, NEFL, PAX6, SOX2, MAP2</w:t>
      </w:r>
      <w:r>
        <w:rPr>
          <w:rFonts w:ascii="Calibri" w:eastAsia="Calibri" w:hAnsi="Calibri" w:cs="Calibri"/>
          <w:sz w:val="24"/>
          <w:szCs w:val="24"/>
        </w:rPr>
        <w:t>) in U87 cells after co-culture within the glioblastoma-–cerebral organo</w:t>
      </w:r>
      <w:r>
        <w:rPr>
          <w:rFonts w:ascii="Calibri" w:eastAsia="Calibri" w:hAnsi="Calibri" w:cs="Calibri"/>
          <w:sz w:val="24"/>
          <w:szCs w:val="24"/>
        </w:rPr>
        <w:t>id (GLICO) model for 20 and 40 days. Day 0 (D0) represents control U87 spheroids before co-culturing with COs. Data were collected from one experiment (GFP+ isolated cells from 10-20 GLICOs were pooled for each sample). Error bars represent three technical</w:t>
      </w:r>
      <w:r>
        <w:rPr>
          <w:rFonts w:ascii="Calibri" w:eastAsia="Calibri" w:hAnsi="Calibri" w:cs="Calibri"/>
          <w:sz w:val="24"/>
          <w:szCs w:val="24"/>
        </w:rPr>
        <w:t xml:space="preserve"> replicates. </w:t>
      </w:r>
    </w:p>
    <w:p w14:paraId="49A60D96" w14:textId="77777777" w:rsidR="007D34D4" w:rsidRDefault="00BB79C6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S2. A comparison of our dataset to a gene expression database of clinically relevant glioblastoma subtypes </w:t>
      </w:r>
    </w:p>
    <w:p w14:paraId="02641BDF" w14:textId="77777777" w:rsidR="007D34D4" w:rsidRDefault="00BB79C6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eatmaps depicting genes from [30] with significantly changed expression in our datasets. Each heatmap represents one clinicall</w:t>
      </w:r>
      <w:r>
        <w:rPr>
          <w:rFonts w:ascii="Calibri" w:eastAsia="Calibri" w:hAnsi="Calibri" w:cs="Calibri"/>
          <w:sz w:val="24"/>
          <w:szCs w:val="24"/>
        </w:rPr>
        <w:t>y relevant glioblastoma subtype (Proneural, Classical, and Mesenchymal; [38]).</w:t>
      </w:r>
    </w:p>
    <w:p w14:paraId="558DEE76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41020467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Table 1: List of antibodies used for Western blotting</w:t>
      </w:r>
    </w:p>
    <w:tbl>
      <w:tblPr>
        <w:tblStyle w:val="a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640"/>
        <w:gridCol w:w="3360"/>
      </w:tblGrid>
      <w:tr w:rsidR="007D34D4" w14:paraId="15D431C3" w14:textId="77777777">
        <w:trPr>
          <w:trHeight w:val="47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C49B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body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11FA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anufacturer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68FB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dentifier</w:t>
            </w:r>
          </w:p>
        </w:tc>
      </w:tr>
      <w:tr w:rsidR="007D34D4" w14:paraId="3E82731F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D1BF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-MYC (D84C12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3FF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B2D5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5605</w:t>
            </w:r>
          </w:p>
          <w:p w14:paraId="36824449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1903938</w:t>
            </w:r>
          </w:p>
        </w:tc>
      </w:tr>
      <w:tr w:rsidR="007D34D4" w14:paraId="63934C35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347E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X2 (L1D6A2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A38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94F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4900</w:t>
            </w:r>
          </w:p>
          <w:p w14:paraId="60F64A75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10560516</w:t>
            </w:r>
          </w:p>
        </w:tc>
      </w:tr>
      <w:tr w:rsidR="007D34D4" w14:paraId="30A44BA7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881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X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9C7D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369D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4194</w:t>
            </w:r>
          </w:p>
          <w:p w14:paraId="5B06D849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1904140</w:t>
            </w:r>
          </w:p>
        </w:tc>
      </w:tr>
      <w:tr w:rsidR="007D34D4" w14:paraId="0E395C94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050F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X6 (D3A9V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DD8E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408A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60433</w:t>
            </w:r>
          </w:p>
          <w:p w14:paraId="3C89D19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2797599</w:t>
            </w:r>
          </w:p>
        </w:tc>
      </w:tr>
      <w:tr w:rsidR="007D34D4" w14:paraId="627EF355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566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R2F2 (D16C4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C56B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6F37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6434</w:t>
            </w:r>
          </w:p>
          <w:p w14:paraId="6F24668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11220428</w:t>
            </w:r>
          </w:p>
        </w:tc>
      </w:tr>
      <w:tr w:rsidR="007D34D4" w14:paraId="13482579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E21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F-L (C28E1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660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780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2837</w:t>
            </w:r>
          </w:p>
          <w:p w14:paraId="51C87BF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823575</w:t>
            </w:r>
          </w:p>
        </w:tc>
      </w:tr>
      <w:tr w:rsidR="007D34D4" w14:paraId="7655B0E7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40AA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N2 (D2C1L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8BF5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F37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12137</w:t>
            </w:r>
          </w:p>
          <w:p w14:paraId="79D83427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2797827</w:t>
            </w:r>
          </w:p>
        </w:tc>
      </w:tr>
      <w:tr w:rsidR="007D34D4" w14:paraId="54131F35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8E1F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-MYC (D1V2A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0D0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E61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84406</w:t>
            </w:r>
          </w:p>
          <w:p w14:paraId="5D3BA418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2800038</w:t>
            </w:r>
          </w:p>
        </w:tc>
      </w:tr>
      <w:tr w:rsidR="007D34D4" w14:paraId="57F4DB64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231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FAP (D1F4Q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5C2E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274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12389</w:t>
            </w:r>
          </w:p>
          <w:p w14:paraId="719ABA95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2631098</w:t>
            </w:r>
          </w:p>
        </w:tc>
      </w:tr>
      <w:tr w:rsidR="007D34D4" w14:paraId="03504CBB" w14:textId="77777777">
        <w:trPr>
          <w:trHeight w:val="725"/>
        </w:trPr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6F8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ß-ACTIN (8H10D10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A27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CF8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 xml:space="preserve">Cat# 3700 </w:t>
            </w:r>
          </w:p>
          <w:p w14:paraId="20A2096D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2242334</w:t>
            </w:r>
          </w:p>
        </w:tc>
      </w:tr>
    </w:tbl>
    <w:p w14:paraId="3A9C42E7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17BF6EC4" w14:textId="0E97F3D4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Table 2: List of antibodies used for I</w:t>
      </w:r>
      <w:r>
        <w:rPr>
          <w:rFonts w:ascii="Calibri" w:eastAsia="Calibri" w:hAnsi="Calibri" w:cs="Calibri"/>
          <w:b/>
          <w:sz w:val="24"/>
          <w:szCs w:val="24"/>
        </w:rPr>
        <w:t>mmunohistochemistry</w:t>
      </w:r>
    </w:p>
    <w:tbl>
      <w:tblPr>
        <w:tblStyle w:val="a0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2655"/>
        <w:gridCol w:w="3360"/>
      </w:tblGrid>
      <w:tr w:rsidR="007D34D4" w14:paraId="3F07C392" w14:textId="77777777">
        <w:trPr>
          <w:trHeight w:val="470"/>
        </w:trPr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0D54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body</w:t>
            </w:r>
          </w:p>
        </w:tc>
        <w:tc>
          <w:tcPr>
            <w:tcW w:w="26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04DD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anufacturer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78B6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dentifier</w:t>
            </w:r>
          </w:p>
        </w:tc>
      </w:tr>
      <w:tr w:rsidR="007D34D4" w14:paraId="034B6010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8FC8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N2 (D2C1L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BA08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9E99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12137</w:t>
            </w:r>
          </w:p>
          <w:p w14:paraId="2BC0175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2797827</w:t>
            </w:r>
          </w:p>
        </w:tc>
      </w:tr>
      <w:tr w:rsidR="007D34D4" w14:paraId="2922C6AA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ECE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CX (E-6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12E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C10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sc-271390;</w:t>
            </w:r>
          </w:p>
          <w:p w14:paraId="60A4B0E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X</w:t>
            </w:r>
          </w:p>
        </w:tc>
      </w:tr>
      <w:tr w:rsidR="007D34D4" w14:paraId="305B92C3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253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FAP (D1F4Q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ED4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3E7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12389</w:t>
            </w:r>
          </w:p>
          <w:p w14:paraId="536A4EBD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2631098</w:t>
            </w:r>
          </w:p>
        </w:tc>
      </w:tr>
      <w:tr w:rsidR="007D34D4" w14:paraId="67987C33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FE1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P2 (D5G1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45A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C41A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 xml:space="preserve">Cat# 8707; </w:t>
            </w:r>
          </w:p>
          <w:p w14:paraId="1AE1E84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2722660</w:t>
            </w:r>
          </w:p>
        </w:tc>
      </w:tr>
      <w:tr w:rsidR="007D34D4" w14:paraId="4591C3AB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1A84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F-L (C28E10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F637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A10E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2837</w:t>
            </w:r>
          </w:p>
          <w:p w14:paraId="01196058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_823575</w:t>
            </w:r>
          </w:p>
        </w:tc>
      </w:tr>
      <w:tr w:rsidR="007D34D4" w14:paraId="6C205549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5DB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X6 (D3A9V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748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D9A7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60433</w:t>
            </w:r>
          </w:p>
          <w:p w14:paraId="652F8C25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2797599</w:t>
            </w:r>
          </w:p>
        </w:tc>
      </w:tr>
      <w:tr w:rsidR="007D34D4" w14:paraId="540D5CE2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B64D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ynapsin-1 (D12G5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674A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480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5297;</w:t>
            </w:r>
          </w:p>
          <w:p w14:paraId="45F49BE4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2616578</w:t>
            </w:r>
          </w:p>
        </w:tc>
      </w:tr>
      <w:tr w:rsidR="007D34D4" w14:paraId="098023F5" w14:textId="77777777">
        <w:trPr>
          <w:trHeight w:val="725"/>
        </w:trPr>
        <w:tc>
          <w:tcPr>
            <w:tcW w:w="2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28E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TUJ (TU-20)</w:t>
            </w:r>
          </w:p>
        </w:tc>
        <w:tc>
          <w:tcPr>
            <w:tcW w:w="26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5DAF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 Technolog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FEE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at# 4466;</w:t>
            </w:r>
          </w:p>
          <w:p w14:paraId="1E06E4B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RRID: AB_1904176</w:t>
            </w:r>
          </w:p>
        </w:tc>
      </w:tr>
    </w:tbl>
    <w:p w14:paraId="13F036B0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16EB8C3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Table 3: Whole-mount and CUBIC clearing buffer compositions</w:t>
      </w:r>
    </w:p>
    <w:tbl>
      <w:tblPr>
        <w:tblStyle w:val="a1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6855"/>
      </w:tblGrid>
      <w:tr w:rsidR="007D34D4" w14:paraId="4D86420B" w14:textId="77777777">
        <w:trPr>
          <w:trHeight w:val="980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B48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UBIC1</w:t>
            </w:r>
          </w:p>
        </w:tc>
        <w:tc>
          <w:tcPr>
            <w:tcW w:w="68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A46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25% urea (Merck), 25%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N,N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,N′,N′‑tetrakis(2‑hydroxypropyl)ethylene (Merck) and 15% Triton X-100</w:t>
            </w:r>
          </w:p>
        </w:tc>
      </w:tr>
      <w:tr w:rsidR="007D34D4" w14:paraId="04EAECEB" w14:textId="77777777">
        <w:trPr>
          <w:trHeight w:val="47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7A8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ashing buffer</w:t>
            </w:r>
          </w:p>
        </w:tc>
        <w:tc>
          <w:tcPr>
            <w:tcW w:w="68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B74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% Triton X-100 in PBS</w:t>
            </w:r>
          </w:p>
        </w:tc>
      </w:tr>
      <w:tr w:rsidR="007D34D4" w14:paraId="46724248" w14:textId="77777777">
        <w:trPr>
          <w:trHeight w:val="53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9E9B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ocking buffer</w:t>
            </w:r>
          </w:p>
        </w:tc>
        <w:tc>
          <w:tcPr>
            <w:tcW w:w="68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472BA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b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BS,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5%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normal goat serum, 0.5% Triton X‑100, 0.01% NaN</w:t>
            </w:r>
            <w:r>
              <w:rPr>
                <w:rFonts w:ascii="Calibri" w:eastAsia="Calibri" w:hAnsi="Calibri" w:cs="Calibri"/>
                <w:sz w:val="24"/>
                <w:szCs w:val="24"/>
                <w:vertAlign w:val="subscript"/>
              </w:rPr>
              <w:t>3</w:t>
            </w:r>
          </w:p>
        </w:tc>
      </w:tr>
      <w:tr w:rsidR="007D34D4" w14:paraId="3AB47215" w14:textId="77777777">
        <w:trPr>
          <w:trHeight w:val="725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8F9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UBIC2</w:t>
            </w:r>
          </w:p>
        </w:tc>
        <w:tc>
          <w:tcPr>
            <w:tcW w:w="68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2A2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50%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sucrose, 25% urea, 10% triethanolamine (Merck) and 0.1% Triton X-100</w:t>
            </w:r>
          </w:p>
        </w:tc>
      </w:tr>
      <w:tr w:rsidR="007D34D4" w14:paraId="3916500B" w14:textId="77777777">
        <w:trPr>
          <w:trHeight w:val="470"/>
        </w:trPr>
        <w:tc>
          <w:tcPr>
            <w:tcW w:w="2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62A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nting solution</w:t>
            </w:r>
          </w:p>
        </w:tc>
        <w:tc>
          <w:tcPr>
            <w:tcW w:w="68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5E09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1%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garose in CUBIC2 and PBS 3:1</w:t>
            </w:r>
          </w:p>
        </w:tc>
      </w:tr>
    </w:tbl>
    <w:p w14:paraId="2809887E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10C62317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Table 4: List of primer sets used for qPCR</w:t>
      </w:r>
    </w:p>
    <w:tbl>
      <w:tblPr>
        <w:tblStyle w:val="a2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1"/>
        <w:gridCol w:w="3816"/>
        <w:gridCol w:w="3888"/>
      </w:tblGrid>
      <w:tr w:rsidR="007D34D4" w14:paraId="152F6440" w14:textId="77777777">
        <w:trPr>
          <w:trHeight w:val="725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F09D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Gene name</w:t>
            </w:r>
          </w:p>
        </w:tc>
        <w:tc>
          <w:tcPr>
            <w:tcW w:w="770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86E8" w14:textId="77777777" w:rsidR="007D34D4" w:rsidRDefault="00BB79C6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Primer Sequence </w:t>
            </w:r>
          </w:p>
        </w:tc>
      </w:tr>
      <w:tr w:rsidR="007D34D4" w14:paraId="4540D1F9" w14:textId="77777777">
        <w:trPr>
          <w:trHeight w:val="50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A94A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FAP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6501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CCGACAGCAGGTCCATGT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D18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GTTGCTGGACGCCATTG</w:t>
            </w:r>
          </w:p>
        </w:tc>
      </w:tr>
      <w:tr w:rsidR="007D34D4" w14:paraId="12E58590" w14:textId="77777777">
        <w:trPr>
          <w:trHeight w:val="50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1951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AP2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2CCB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TTGGTGCCGAGTGAGAAGA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1E98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GTCTGGCAGTGGTTGGTTAA</w:t>
            </w:r>
          </w:p>
        </w:tc>
      </w:tr>
      <w:tr w:rsidR="007D34D4" w14:paraId="33DDC791" w14:textId="77777777">
        <w:trPr>
          <w:trHeight w:val="50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9EB6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EFL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64D7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CGACAGCTTGATGGACGAAAT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52D6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GATCTGCGCGTACTGGATCTG</w:t>
            </w:r>
          </w:p>
        </w:tc>
      </w:tr>
      <w:tr w:rsidR="007D34D4" w14:paraId="584E68E7" w14:textId="77777777">
        <w:trPr>
          <w:trHeight w:val="725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C7C3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AX6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65A0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CTGAGGAATCAGAGAAGACAGGC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602C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ATGGAGCCAGATGTGAAGGAGG</w:t>
            </w:r>
          </w:p>
        </w:tc>
      </w:tr>
      <w:tr w:rsidR="007D34D4" w14:paraId="15184CDD" w14:textId="77777777">
        <w:trPr>
          <w:trHeight w:val="50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4C7E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OX2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7129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TACAGCATGTCCTACTCGCAG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279B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GAGGAAGAGGTAACCACAGGG</w:t>
            </w:r>
          </w:p>
        </w:tc>
      </w:tr>
      <w:tr w:rsidR="007D34D4" w14:paraId="5F421B52" w14:textId="77777777">
        <w:trPr>
          <w:trHeight w:val="500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6ECF" w14:textId="77777777" w:rsidR="007D34D4" w:rsidRDefault="00BB79C6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GAPDH</w:t>
            </w:r>
          </w:p>
        </w:tc>
        <w:tc>
          <w:tcPr>
            <w:tcW w:w="3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E1B3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: AGCCACATCGCTCAGACAC</w:t>
            </w:r>
          </w:p>
        </w:tc>
        <w:tc>
          <w:tcPr>
            <w:tcW w:w="3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7C72" w14:textId="77777777" w:rsidR="007D34D4" w:rsidRDefault="00BB79C6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: GCCCAATACGACCAAATCC</w:t>
            </w:r>
          </w:p>
        </w:tc>
      </w:tr>
    </w:tbl>
    <w:p w14:paraId="061F06F0" w14:textId="77777777" w:rsidR="007D34D4" w:rsidRDefault="00BB79C6">
      <w:pPr>
        <w:spacing w:after="160"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6F59D91C" w14:textId="77777777" w:rsidR="007D34D4" w:rsidRDefault="007D34D4">
      <w:pPr>
        <w:jc w:val="both"/>
        <w:rPr>
          <w:rFonts w:ascii="Calibri" w:eastAsia="Calibri" w:hAnsi="Calibri" w:cs="Calibri"/>
          <w:sz w:val="24"/>
          <w:szCs w:val="24"/>
        </w:rPr>
      </w:pPr>
    </w:p>
    <w:sectPr w:rsidR="007D34D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NzQ2MTA2NTGyMDNR0lEKTi0uzszPAykwrAUAUO6GBCwAAAA="/>
  </w:docVars>
  <w:rsids>
    <w:rsidRoot w:val="007D34D4"/>
    <w:rsid w:val="007D34D4"/>
    <w:rsid w:val="00BB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2823"/>
  <w15:docId w15:val="{6C2B8901-2FF0-46AC-AA1F-ABA8B526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c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3161</Characters>
  <Application>Microsoft Office Word</Application>
  <DocSecurity>0</DocSecurity>
  <Lines>150</Lines>
  <Paragraphs>140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sa Bohaciakova</cp:lastModifiedBy>
  <cp:revision>2</cp:revision>
  <dcterms:created xsi:type="dcterms:W3CDTF">2023-01-27T05:35:00Z</dcterms:created>
  <dcterms:modified xsi:type="dcterms:W3CDTF">2023-01-2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b17f8e3453105e9d77a9958496fa6c90c6e80d14ecdd2818239077ecfa7bd</vt:lpwstr>
  </property>
</Properties>
</file>